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DB8B6" w14:textId="77777777" w:rsidR="003C3ACE" w:rsidRPr="009535D0" w:rsidRDefault="003C3ACE" w:rsidP="003C3A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535D0">
        <w:rPr>
          <w:rFonts w:ascii="Times New Roman" w:hAnsi="Times New Roman" w:cs="Times New Roman"/>
          <w:b/>
          <w:bCs/>
          <w:sz w:val="24"/>
          <w:szCs w:val="24"/>
        </w:rPr>
        <w:t>S2 Table   LC</w:t>
      </w:r>
      <w:r w:rsidRPr="009535D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Pr="009535D0">
        <w:rPr>
          <w:rFonts w:ascii="Times New Roman" w:hAnsi="Times New Roman" w:cs="Times New Roman"/>
          <w:b/>
          <w:bCs/>
          <w:sz w:val="24"/>
          <w:szCs w:val="24"/>
        </w:rPr>
        <w:t xml:space="preserve"> dose of Cry11A toxicity on the </w:t>
      </w:r>
      <w:r w:rsidRPr="00953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</w:t>
      </w:r>
      <w:r w:rsidRPr="009535D0">
        <w:rPr>
          <w:rFonts w:ascii="Times New Roman" w:hAnsi="Times New Roman" w:cs="Times New Roman"/>
          <w:b/>
          <w:bCs/>
          <w:sz w:val="24"/>
          <w:szCs w:val="24"/>
        </w:rPr>
        <w:t xml:space="preserve"> mosquito larvae and adults</w:t>
      </w:r>
    </w:p>
    <w:tbl>
      <w:tblPr>
        <w:tblW w:w="9472" w:type="dxa"/>
        <w:tblInd w:w="18" w:type="dxa"/>
        <w:tblLook w:val="04A0" w:firstRow="1" w:lastRow="0" w:firstColumn="1" w:lastColumn="0" w:noHBand="0" w:noVBand="1"/>
      </w:tblPr>
      <w:tblGrid>
        <w:gridCol w:w="1070"/>
        <w:gridCol w:w="1585"/>
        <w:gridCol w:w="1125"/>
        <w:gridCol w:w="1620"/>
        <w:gridCol w:w="1620"/>
        <w:gridCol w:w="2452"/>
      </w:tblGrid>
      <w:tr w:rsidR="003C3ACE" w:rsidRPr="009535D0" w14:paraId="2E292199" w14:textId="77777777" w:rsidTr="00810420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6B0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FD1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se (ng/ml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75C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va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615C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 in 1 day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C8E3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 in 3 days (%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645C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ult rate (%)</w:t>
            </w:r>
          </w:p>
        </w:tc>
      </w:tr>
      <w:tr w:rsidR="003C3ACE" w:rsidRPr="009535D0" w14:paraId="4C873149" w14:textId="77777777" w:rsidTr="00810420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DF0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9-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BB3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A9E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4B2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FE5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F3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C3ACE" w:rsidRPr="009535D0" w14:paraId="301D9777" w14:textId="77777777" w:rsidTr="00810420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6B7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B94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BC5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9E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537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318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C3ACE" w:rsidRPr="009535D0" w14:paraId="178A42C6" w14:textId="77777777" w:rsidTr="00810420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F77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Orland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3E7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F82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8DB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01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76B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C3ACE" w:rsidRPr="009535D0" w14:paraId="285318A4" w14:textId="77777777" w:rsidTr="00810420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63AC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8ABD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328E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266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6627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E879" w14:textId="77777777" w:rsidR="003C3ACE" w:rsidRPr="009535D0" w:rsidRDefault="003C3ACE" w:rsidP="00810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5D0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</w:tr>
    </w:tbl>
    <w:p w14:paraId="16E50547" w14:textId="77777777" w:rsidR="003C3ACE" w:rsidRPr="009535D0" w:rsidRDefault="003C3ACE" w:rsidP="003C3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6496F3" w14:textId="77777777" w:rsidR="00D615A4" w:rsidRDefault="00D615A4"/>
    <w:sectPr w:rsidR="00D615A4" w:rsidSect="009F06DA">
      <w:footerReference w:type="default" r:id="rId4"/>
      <w:pgSz w:w="12240" w:h="15840"/>
      <w:pgMar w:top="1440" w:right="1440" w:bottom="1440" w:left="15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106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82305" w14:textId="77777777" w:rsidR="00CF44EA" w:rsidRDefault="009F06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3479CB" w14:textId="77777777" w:rsidR="00CF44EA" w:rsidRDefault="009F06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CE"/>
    <w:rsid w:val="002251A5"/>
    <w:rsid w:val="003C3ACE"/>
    <w:rsid w:val="009F06DA"/>
    <w:rsid w:val="00D6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1000"/>
  <w15:chartTrackingRefBased/>
  <w15:docId w15:val="{D8D4013C-96A4-4A1E-9E85-75B26F1C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3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ACE"/>
  </w:style>
  <w:style w:type="character" w:styleId="LineNumber">
    <w:name w:val="line number"/>
    <w:basedOn w:val="DefaultParagraphFont"/>
    <w:uiPriority w:val="99"/>
    <w:semiHidden/>
    <w:unhideWhenUsed/>
    <w:rsid w:val="003C3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hen</dc:creator>
  <cp:keywords/>
  <dc:description/>
  <cp:lastModifiedBy> </cp:lastModifiedBy>
  <cp:revision>2</cp:revision>
  <dcterms:created xsi:type="dcterms:W3CDTF">2019-12-12T01:48:00Z</dcterms:created>
  <dcterms:modified xsi:type="dcterms:W3CDTF">2019-12-12T01:51:00Z</dcterms:modified>
</cp:coreProperties>
</file>